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116"/>
        <w:tblW w:w="8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13"/>
        <w:gridCol w:w="2572"/>
        <w:gridCol w:w="2647"/>
      </w:tblGrid>
      <w:tr w:rsidR="00AC0098" w:rsidRPr="007B5DF2" w:rsidTr="00AC0098">
        <w:tc>
          <w:tcPr>
            <w:tcW w:w="1668" w:type="dxa"/>
            <w:tcBorders>
              <w:top w:val="single" w:sz="4" w:space="0" w:color="auto"/>
            </w:tcBorders>
          </w:tcPr>
          <w:p w:rsidR="00AC0098" w:rsidRPr="00FA4138" w:rsidRDefault="00AC0098" w:rsidP="00800F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Name of OBPs in our work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AC0098" w:rsidRPr="00FA4138" w:rsidRDefault="00AC0098" w:rsidP="00A42D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AC0098" w:rsidRPr="00FA4138" w:rsidRDefault="00AC0098" w:rsidP="00800FE2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  <w:p w:rsidR="00AC0098" w:rsidRPr="00FA4138" w:rsidRDefault="00AC0098" w:rsidP="00800FE2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AC0098" w:rsidRPr="00FA4138" w:rsidRDefault="00AC0098" w:rsidP="00800FE2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  <w:p w:rsidR="00AC0098" w:rsidRPr="00FA4138" w:rsidRDefault="00AC0098" w:rsidP="00800FE2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138">
              <w:rPr>
                <w:rFonts w:ascii="Times New Roman" w:hAnsi="Times New Roman" w:cs="Times New Roman"/>
                <w:b/>
                <w:sz w:val="18"/>
                <w:szCs w:val="18"/>
              </w:rPr>
              <w:t>(3’-5’)</w:t>
            </w:r>
          </w:p>
        </w:tc>
      </w:tr>
      <w:tr w:rsidR="00AC0098" w:rsidRPr="007B5DF2" w:rsidTr="00AC0098">
        <w:tc>
          <w:tcPr>
            <w:tcW w:w="1668" w:type="dxa"/>
            <w:tcBorders>
              <w:top w:val="single" w:sz="4" w:space="0" w:color="auto"/>
            </w:tcBorders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CR39387.1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ACCACACATGCCGCTC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ATCTGGTAAGCTGTTTCGC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2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CR39388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ACCGAAGATGAGCTGAAGG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GCCATCCTTTACCACTCCA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3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CR39392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TCTTCAGATGGGCAGTACG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TCTCGTCGGGTTTGTCCTTG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4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V45802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TGGCACAACACCGACATCC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ATCCCGTCTCATCCAGCA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5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FL03411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ACTTAATGCCTGCAAGGGT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TAGTCCTTTGGTGCCTGCTT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6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2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AGGGAATACGCCAAGACT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GTCAGAGAACAGCCGCATAG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7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3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CA3">
              <w:rPr>
                <w:rFonts w:ascii="Times New Roman" w:hAnsi="Times New Roman" w:cs="Times New Roman"/>
                <w:sz w:val="16"/>
                <w:szCs w:val="16"/>
              </w:rPr>
              <w:t>ATGGAGGGCATAAAGGCGT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CCGACGAAACACTTCTCCT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8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4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TGATACAACACTGCAACG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CAGAACACGAAACACTTG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9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5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AGAACCAGGCGGACAAGAT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TCGCAGTCATCATCAACTCC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0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6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AATGTCTCGGGCTGAAGA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CGTAGTCGTTCTCGTTCTG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1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7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AACCAACAAGGAGGCGAG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AGGACACCCGTTGATGTG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2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8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CTGTAACTCTGCTGGTAAGC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TAGCATTAAGACCCGCGATGA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3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0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GGTCCTACAACGAGGCAA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GTTGGGGTGGGCTTTCATC</w:t>
            </w:r>
          </w:p>
        </w:tc>
      </w:tr>
      <w:tr w:rsidR="00AC0098" w:rsidRPr="007B5DF2" w:rsidTr="00AC0098"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4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EX33161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TCAACGAATGCAACGACAC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GCCACCAGATCATTTTCGTC</w:t>
            </w:r>
          </w:p>
        </w:tc>
      </w:tr>
      <w:tr w:rsidR="00AC0098" w:rsidRPr="007B5DF2" w:rsidTr="00AC0098">
        <w:trPr>
          <w:trHeight w:val="232"/>
        </w:trPr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5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U865299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ACGATACCAGACGAGAACGA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TCCAGTTGAGACTTCCGTCC</w:t>
            </w:r>
          </w:p>
        </w:tc>
      </w:tr>
      <w:tr w:rsidR="00AC0098" w:rsidRPr="007B5DF2" w:rsidTr="00AC0098">
        <w:trPr>
          <w:trHeight w:val="350"/>
        </w:trPr>
        <w:tc>
          <w:tcPr>
            <w:tcW w:w="1668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BP16</w:t>
            </w:r>
          </w:p>
        </w:tc>
        <w:tc>
          <w:tcPr>
            <w:tcW w:w="1113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U865300.1</w:t>
            </w:r>
          </w:p>
        </w:tc>
        <w:tc>
          <w:tcPr>
            <w:tcW w:w="2572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GGAACAGTGGTGGAATGGG</w:t>
            </w:r>
          </w:p>
        </w:tc>
        <w:tc>
          <w:tcPr>
            <w:tcW w:w="2647" w:type="dxa"/>
          </w:tcPr>
          <w:p w:rsidR="00AC0098" w:rsidRPr="007B5DF2" w:rsidRDefault="00AC0098" w:rsidP="00A42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CATCTACCGCTCCCACGAA</w:t>
            </w:r>
          </w:p>
        </w:tc>
      </w:tr>
    </w:tbl>
    <w:p w:rsidR="007B5DF2" w:rsidRPr="007B5DF2" w:rsidRDefault="007B5DF2" w:rsidP="007B5DF2">
      <w:r w:rsidRPr="002F777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E43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7CA0" w:rsidRPr="006D7CA0">
        <w:rPr>
          <w:rFonts w:ascii="Times New Roman" w:hAnsi="Times New Roman" w:cs="Times New Roman"/>
          <w:color w:val="000000" w:themeColor="text1"/>
          <w:sz w:val="22"/>
        </w:rPr>
        <w:t xml:space="preserve">Details of </w:t>
      </w:r>
      <w:r w:rsidR="006D7CA0">
        <w:rPr>
          <w:rFonts w:ascii="Times New Roman" w:hAnsi="Times New Roman" w:cs="Times New Roman" w:hint="eastAsia"/>
          <w:color w:val="000000" w:themeColor="text1"/>
          <w:sz w:val="22"/>
        </w:rPr>
        <w:t xml:space="preserve">OBPs </w:t>
      </w:r>
      <w:r w:rsidR="006D7CA0" w:rsidRPr="006D7CA0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D85A2C" w:rsidRPr="00D85A2C">
        <w:rPr>
          <w:rFonts w:ascii="Times New Roman" w:hAnsi="Times New Roman" w:cs="Times New Roman"/>
          <w:i/>
          <w:color w:val="000000" w:themeColor="text1"/>
          <w:sz w:val="22"/>
        </w:rPr>
        <w:t xml:space="preserve">Locusta </w:t>
      </w:r>
      <w:proofErr w:type="spellStart"/>
      <w:r w:rsidR="00D85A2C" w:rsidRPr="00D85A2C">
        <w:rPr>
          <w:rFonts w:ascii="Times New Roman" w:hAnsi="Times New Roman" w:cs="Times New Roman"/>
          <w:i/>
          <w:color w:val="000000" w:themeColor="text1"/>
          <w:sz w:val="22"/>
        </w:rPr>
        <w:t>migratoria</w:t>
      </w:r>
      <w:proofErr w:type="spellEnd"/>
      <w:r w:rsidR="006D7CA0" w:rsidRPr="00D85A2C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6D7CA0">
        <w:rPr>
          <w:rFonts w:ascii="Times New Roman" w:hAnsi="Times New Roman" w:cs="Times New Roman" w:hint="eastAsia"/>
          <w:color w:val="000000" w:themeColor="text1"/>
          <w:sz w:val="22"/>
        </w:rPr>
        <w:t>and t</w:t>
      </w:r>
      <w:r w:rsidR="00690927">
        <w:rPr>
          <w:rFonts w:ascii="Times New Roman" w:hAnsi="Times New Roman" w:cs="Times New Roman"/>
          <w:color w:val="000000" w:themeColor="text1"/>
          <w:sz w:val="22"/>
        </w:rPr>
        <w:t>h</w:t>
      </w:r>
      <w:r w:rsidR="00690927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bookmarkStart w:id="0" w:name="_GoBack"/>
      <w:bookmarkEnd w:id="0"/>
      <w:r w:rsidRPr="006F617C">
        <w:rPr>
          <w:rFonts w:ascii="Times New Roman" w:hAnsi="Times New Roman" w:cs="Times New Roman"/>
          <w:color w:val="000000" w:themeColor="text1"/>
          <w:sz w:val="22"/>
        </w:rPr>
        <w:t xml:space="preserve"> primers used for </w:t>
      </w:r>
      <w:proofErr w:type="spellStart"/>
      <w:r w:rsidRPr="006F617C">
        <w:rPr>
          <w:rFonts w:ascii="Times New Roman" w:hAnsi="Times New Roman" w:cs="Times New Roman"/>
          <w:color w:val="000000" w:themeColor="text1"/>
          <w:sz w:val="22"/>
        </w:rPr>
        <w:t>qPCR</w:t>
      </w:r>
      <w:proofErr w:type="spellEnd"/>
      <w:r w:rsidRPr="006F617C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005381" w:rsidRPr="00AC0098" w:rsidRDefault="00005381" w:rsidP="007B5DF2"/>
    <w:p w:rsidR="00005381" w:rsidRDefault="00D27450" w:rsidP="00AC0098">
      <w:r>
        <w:rPr>
          <w:rFonts w:hint="eastAsia"/>
        </w:rPr>
        <w:t>Note:</w:t>
      </w:r>
      <w:r w:rsidRPr="00D27450">
        <w:rPr>
          <w:rFonts w:ascii="Times New Roman" w:hAnsi="Times New Roman" w:cs="Times New Roman"/>
          <w:sz w:val="16"/>
          <w:szCs w:val="16"/>
        </w:rPr>
        <w:t xml:space="preserve"> </w:t>
      </w:r>
      <w:r w:rsidRPr="007B5DF2">
        <w:rPr>
          <w:rFonts w:ascii="Times New Roman" w:hAnsi="Times New Roman" w:cs="Times New Roman"/>
          <w:sz w:val="16"/>
          <w:szCs w:val="16"/>
        </w:rPr>
        <w:t>LmigOBP13</w:t>
      </w:r>
      <w:r w:rsidR="00AC0098">
        <w:rPr>
          <w:rFonts w:ascii="Times New Roman" w:hAnsi="Times New Roman" w:cs="Times New Roman"/>
          <w:sz w:val="16"/>
          <w:szCs w:val="16"/>
        </w:rPr>
        <w:t xml:space="preserve"> and LmigOBP1</w:t>
      </w:r>
      <w:r w:rsidR="00AC0098">
        <w:rPr>
          <w:rFonts w:ascii="Times New Roman" w:hAnsi="Times New Roman" w:cs="Times New Roman" w:hint="eastAsia"/>
          <w:sz w:val="16"/>
          <w:szCs w:val="16"/>
        </w:rPr>
        <w:t>4</w:t>
      </w:r>
      <w:r w:rsidR="00AC0098">
        <w:rPr>
          <w:rFonts w:ascii="Times New Roman" w:hAnsi="Times New Roman" w:cs="Times New Roman"/>
          <w:sz w:val="16"/>
          <w:szCs w:val="16"/>
        </w:rPr>
        <w:t xml:space="preserve"> in our work are </w:t>
      </w:r>
      <w:r>
        <w:rPr>
          <w:rFonts w:ascii="Times New Roman" w:hAnsi="Times New Roman" w:cs="Times New Roman"/>
          <w:sz w:val="16"/>
          <w:szCs w:val="16"/>
        </w:rPr>
        <w:t>LmigOBP</w:t>
      </w:r>
      <w:r w:rsidR="00AC0098">
        <w:rPr>
          <w:rFonts w:ascii="Times New Roman" w:hAnsi="Times New Roman" w:cs="Times New Roman" w:hint="eastAsia"/>
          <w:sz w:val="16"/>
          <w:szCs w:val="16"/>
        </w:rPr>
        <w:t>4</w:t>
      </w:r>
      <w:r w:rsidR="00AC0098">
        <w:rPr>
          <w:rFonts w:ascii="Times New Roman" w:hAnsi="Times New Roman" w:cs="Times New Roman"/>
          <w:sz w:val="16"/>
          <w:szCs w:val="16"/>
        </w:rPr>
        <w:t xml:space="preserve"> and </w:t>
      </w:r>
      <w:r>
        <w:rPr>
          <w:rFonts w:ascii="Times New Roman" w:hAnsi="Times New Roman" w:cs="Times New Roman"/>
          <w:sz w:val="16"/>
          <w:szCs w:val="16"/>
        </w:rPr>
        <w:t>LmigOBP</w:t>
      </w:r>
      <w:r w:rsidR="00AC0098">
        <w:rPr>
          <w:rFonts w:ascii="Times New Roman" w:hAnsi="Times New Roman" w:cs="Times New Roman" w:hint="eastAsia"/>
          <w:sz w:val="16"/>
          <w:szCs w:val="16"/>
        </w:rPr>
        <w:t>5</w:t>
      </w:r>
      <w:r w:rsidR="00AC0098">
        <w:rPr>
          <w:rFonts w:ascii="Times New Roman" w:hAnsi="Times New Roman" w:cs="Times New Roman"/>
          <w:sz w:val="16"/>
          <w:szCs w:val="16"/>
        </w:rPr>
        <w:t xml:space="preserve"> in </w:t>
      </w:r>
      <w:proofErr w:type="spellStart"/>
      <w:r w:rsidR="00AC0098">
        <w:rPr>
          <w:rFonts w:ascii="Times New Roman" w:hAnsi="Times New Roman" w:cs="Times New Roman"/>
          <w:sz w:val="16"/>
          <w:szCs w:val="16"/>
        </w:rPr>
        <w:t>Genbank</w:t>
      </w:r>
      <w:proofErr w:type="spellEnd"/>
      <w:r w:rsidR="00AC0098">
        <w:rPr>
          <w:rFonts w:ascii="Times New Roman" w:hAnsi="Times New Roman" w:cs="Times New Roman"/>
          <w:sz w:val="16"/>
          <w:szCs w:val="16"/>
        </w:rPr>
        <w:t xml:space="preserve"> registered by </w:t>
      </w:r>
      <w:r w:rsidR="00AC0098">
        <w:rPr>
          <w:rFonts w:ascii="Times New Roman" w:hAnsi="Times New Roman" w:cs="Times New Roman" w:hint="eastAsia"/>
          <w:sz w:val="16"/>
          <w:szCs w:val="16"/>
        </w:rPr>
        <w:t>W</w:t>
      </w:r>
      <w:r>
        <w:rPr>
          <w:rFonts w:ascii="Times New Roman" w:hAnsi="Times New Roman" w:cs="Times New Roman" w:hint="eastAsia"/>
          <w:sz w:val="16"/>
          <w:szCs w:val="16"/>
        </w:rPr>
        <w:t>ang et al.,</w:t>
      </w:r>
      <w:r w:rsidR="00AC009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2015</w:t>
      </w:r>
      <w:r w:rsidR="00AC0098">
        <w:rPr>
          <w:rFonts w:ascii="Times New Roman" w:hAnsi="Times New Roman" w:cs="Times New Roman"/>
          <w:sz w:val="16"/>
          <w:szCs w:val="16"/>
        </w:rPr>
        <w:t>.</w:t>
      </w:r>
    </w:p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p w:rsidR="00005381" w:rsidRDefault="00005381" w:rsidP="007B5DF2"/>
    <w:sectPr w:rsidR="00005381" w:rsidSect="00005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D77" w:rsidRDefault="00F30D77" w:rsidP="00685D0A">
      <w:r>
        <w:separator/>
      </w:r>
    </w:p>
  </w:endnote>
  <w:endnote w:type="continuationSeparator" w:id="0">
    <w:p w:rsidR="00F30D77" w:rsidRDefault="00F30D77" w:rsidP="0068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D77" w:rsidRDefault="00F30D77" w:rsidP="00685D0A">
      <w:r>
        <w:separator/>
      </w:r>
    </w:p>
  </w:footnote>
  <w:footnote w:type="continuationSeparator" w:id="0">
    <w:p w:rsidR="00F30D77" w:rsidRDefault="00F30D77" w:rsidP="00685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F3"/>
    <w:rsid w:val="00005381"/>
    <w:rsid w:val="00024F40"/>
    <w:rsid w:val="000667DF"/>
    <w:rsid w:val="00074106"/>
    <w:rsid w:val="00087DA0"/>
    <w:rsid w:val="000A2385"/>
    <w:rsid w:val="000F5225"/>
    <w:rsid w:val="001B3CE7"/>
    <w:rsid w:val="00233CA3"/>
    <w:rsid w:val="00252B2C"/>
    <w:rsid w:val="00274981"/>
    <w:rsid w:val="002E7837"/>
    <w:rsid w:val="00377548"/>
    <w:rsid w:val="003F1D21"/>
    <w:rsid w:val="00506B27"/>
    <w:rsid w:val="005328E3"/>
    <w:rsid w:val="00553202"/>
    <w:rsid w:val="005A519D"/>
    <w:rsid w:val="00643E76"/>
    <w:rsid w:val="00685D0A"/>
    <w:rsid w:val="00685FED"/>
    <w:rsid w:val="00690927"/>
    <w:rsid w:val="006D7CA0"/>
    <w:rsid w:val="007B5DF2"/>
    <w:rsid w:val="007F4B8D"/>
    <w:rsid w:val="00800FE2"/>
    <w:rsid w:val="00850DCD"/>
    <w:rsid w:val="0088655D"/>
    <w:rsid w:val="009A0E43"/>
    <w:rsid w:val="009D27BA"/>
    <w:rsid w:val="00A93732"/>
    <w:rsid w:val="00AC0098"/>
    <w:rsid w:val="00B041FB"/>
    <w:rsid w:val="00B50BD7"/>
    <w:rsid w:val="00BD150B"/>
    <w:rsid w:val="00C22F86"/>
    <w:rsid w:val="00D15A50"/>
    <w:rsid w:val="00D27450"/>
    <w:rsid w:val="00D85A2C"/>
    <w:rsid w:val="00DA1708"/>
    <w:rsid w:val="00EC121A"/>
    <w:rsid w:val="00EC6594"/>
    <w:rsid w:val="00EC6722"/>
    <w:rsid w:val="00F162B4"/>
    <w:rsid w:val="00F30D77"/>
    <w:rsid w:val="00F40C59"/>
    <w:rsid w:val="00F616F3"/>
    <w:rsid w:val="00F83451"/>
    <w:rsid w:val="00FA4138"/>
    <w:rsid w:val="00FC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D0A"/>
    <w:rPr>
      <w:sz w:val="18"/>
      <w:szCs w:val="18"/>
    </w:rPr>
  </w:style>
  <w:style w:type="table" w:styleId="a5">
    <w:name w:val="Table Grid"/>
    <w:basedOn w:val="a1"/>
    <w:uiPriority w:val="39"/>
    <w:rsid w:val="0068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85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7B5DF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7B5DF2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7"/>
    <w:uiPriority w:val="99"/>
    <w:rsid w:val="007B5DF2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7B5DF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7B5DF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D0A"/>
    <w:rPr>
      <w:sz w:val="18"/>
      <w:szCs w:val="18"/>
    </w:rPr>
  </w:style>
  <w:style w:type="table" w:styleId="a5">
    <w:name w:val="Table Grid"/>
    <w:basedOn w:val="a1"/>
    <w:uiPriority w:val="39"/>
    <w:rsid w:val="0068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85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7B5DF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7B5DF2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7"/>
    <w:uiPriority w:val="99"/>
    <w:rsid w:val="007B5DF2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7B5DF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7B5DF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00</Words>
  <Characters>1137</Characters>
  <Application>Microsoft Office Word</Application>
  <DocSecurity>0</DocSecurity>
  <Lines>22</Lines>
  <Paragraphs>5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hw</cp:lastModifiedBy>
  <cp:revision>22</cp:revision>
  <dcterms:created xsi:type="dcterms:W3CDTF">2017-11-09T02:19:00Z</dcterms:created>
  <dcterms:modified xsi:type="dcterms:W3CDTF">2018-04-21T11:34:00Z</dcterms:modified>
</cp:coreProperties>
</file>